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0F2" w:rsidRPr="00F866B3" w:rsidRDefault="001370F2" w:rsidP="001370F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F866B3">
        <w:rPr>
          <w:rFonts w:ascii="Arial" w:hAnsi="Arial" w:cs="Arial"/>
          <w:b/>
          <w:sz w:val="24"/>
          <w:szCs w:val="24"/>
          <w:lang w:val="en-US"/>
        </w:rPr>
        <w:t>Supplementary Figure 1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rFonts w:ascii="Arial" w:hAnsi="Arial" w:cs="Arial"/>
          <w:b/>
          <w:sz w:val="24"/>
          <w:szCs w:val="24"/>
          <w:lang w:val="en-US"/>
        </w:rPr>
        <w:t>Mi</w:t>
      </w:r>
      <w:r w:rsidRPr="00F866B3">
        <w:rPr>
          <w:rFonts w:ascii="Arial" w:hAnsi="Arial" w:cs="Arial"/>
          <w:b/>
          <w:sz w:val="24"/>
          <w:szCs w:val="24"/>
          <w:lang w:val="en-US"/>
        </w:rPr>
        <w:t>RNAs</w:t>
      </w:r>
      <w:proofErr w:type="spellEnd"/>
      <w:r w:rsidRPr="00F866B3">
        <w:rPr>
          <w:rFonts w:ascii="Arial" w:hAnsi="Arial" w:cs="Arial"/>
          <w:b/>
          <w:sz w:val="24"/>
          <w:szCs w:val="24"/>
          <w:lang w:val="en-US"/>
        </w:rPr>
        <w:t xml:space="preserve"> differentially expressed according mutational status of </w:t>
      </w:r>
      <w:r w:rsidRPr="00A616B2">
        <w:rPr>
          <w:rFonts w:ascii="Arial" w:hAnsi="Arial" w:cs="Arial"/>
          <w:b/>
          <w:i/>
          <w:sz w:val="24"/>
          <w:szCs w:val="24"/>
          <w:lang w:val="en-US"/>
        </w:rPr>
        <w:t>JAK2</w:t>
      </w:r>
      <w:r w:rsidRPr="00F866B3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Pr="00A616B2">
        <w:rPr>
          <w:rFonts w:ascii="Arial" w:hAnsi="Arial" w:cs="Arial"/>
          <w:b/>
          <w:i/>
          <w:sz w:val="24"/>
          <w:szCs w:val="24"/>
          <w:lang w:val="en-US"/>
        </w:rPr>
        <w:t>CALR</w:t>
      </w:r>
      <w:r w:rsidRPr="00F866B3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Pr="00A616B2">
        <w:rPr>
          <w:rFonts w:ascii="Arial" w:hAnsi="Arial" w:cs="Arial"/>
          <w:b/>
          <w:i/>
          <w:sz w:val="24"/>
          <w:szCs w:val="24"/>
          <w:lang w:val="en-US"/>
        </w:rPr>
        <w:t>MPL</w:t>
      </w:r>
      <w:r w:rsidRPr="00F866B3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F866B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F866B3">
        <w:rPr>
          <w:rFonts w:ascii="Arial" w:hAnsi="Arial" w:cs="Arial"/>
          <w:sz w:val="24"/>
          <w:szCs w:val="24"/>
          <w:lang w:val="en-US"/>
        </w:rPr>
        <w:t xml:space="preserve">Three </w:t>
      </w:r>
      <w:proofErr w:type="spellStart"/>
      <w:r w:rsidRPr="00F866B3">
        <w:rPr>
          <w:rFonts w:ascii="Arial" w:hAnsi="Arial" w:cs="Arial"/>
          <w:sz w:val="24"/>
          <w:szCs w:val="24"/>
          <w:lang w:val="en-US"/>
        </w:rPr>
        <w:t>miRNAs</w:t>
      </w:r>
      <w:proofErr w:type="spellEnd"/>
      <w:r w:rsidRPr="00F866B3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866B3">
        <w:rPr>
          <w:rFonts w:ascii="Arial" w:hAnsi="Arial" w:cs="Arial"/>
          <w:sz w:val="24"/>
          <w:szCs w:val="24"/>
          <w:lang w:val="en-US"/>
        </w:rPr>
        <w:t>were identified</w:t>
      </w:r>
      <w:proofErr w:type="gramEnd"/>
      <w:r w:rsidRPr="00F866B3">
        <w:rPr>
          <w:rFonts w:ascii="Arial" w:hAnsi="Arial" w:cs="Arial"/>
          <w:sz w:val="24"/>
          <w:szCs w:val="24"/>
          <w:lang w:val="en-US"/>
        </w:rPr>
        <w:t xml:space="preserve"> using ANOVA: miR-15a, miR-150 and miR-519a.</w:t>
      </w:r>
    </w:p>
    <w:p w:rsidR="00B74541" w:rsidRPr="001370F2" w:rsidRDefault="00B74541" w:rsidP="001370F2">
      <w:pPr>
        <w:rPr>
          <w:szCs w:val="24"/>
        </w:rPr>
      </w:pPr>
    </w:p>
    <w:sectPr w:rsidR="00B74541" w:rsidRPr="001370F2" w:rsidSect="00DE3D94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E81460" w15:done="0"/>
  <w15:commentEx w15:paraId="0587A559" w15:paraIdParent="09E8146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8A2E95"/>
    <w:multiLevelType w:val="multilevel"/>
    <w:tmpl w:val="AA76F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7FA4A8A"/>
    <w:multiLevelType w:val="hybridMultilevel"/>
    <w:tmpl w:val="C60C4192"/>
    <w:lvl w:ilvl="0" w:tplc="A4B0798E">
      <w:start w:val="1"/>
      <w:numFmt w:val="upp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287E26"/>
    <w:multiLevelType w:val="multilevel"/>
    <w:tmpl w:val="B1DE2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F212ED5"/>
    <w:multiLevelType w:val="multilevel"/>
    <w:tmpl w:val="B45EE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42157E"/>
    <w:multiLevelType w:val="hybridMultilevel"/>
    <w:tmpl w:val="C60C4192"/>
    <w:lvl w:ilvl="0" w:tplc="A4B0798E">
      <w:start w:val="1"/>
      <w:numFmt w:val="upp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FONS NAVARRO PONZ">
    <w15:presenceInfo w15:providerId="None" w15:userId="ALFONS NAVARRO PONZ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00A1F"/>
    <w:rsid w:val="00001A8F"/>
    <w:rsid w:val="00050429"/>
    <w:rsid w:val="00057035"/>
    <w:rsid w:val="00057442"/>
    <w:rsid w:val="00081254"/>
    <w:rsid w:val="00094677"/>
    <w:rsid w:val="000A5CF8"/>
    <w:rsid w:val="000B5824"/>
    <w:rsid w:val="000C621E"/>
    <w:rsid w:val="000E5A17"/>
    <w:rsid w:val="000F50B0"/>
    <w:rsid w:val="00106666"/>
    <w:rsid w:val="00113125"/>
    <w:rsid w:val="00116788"/>
    <w:rsid w:val="001171ED"/>
    <w:rsid w:val="00123A65"/>
    <w:rsid w:val="00133614"/>
    <w:rsid w:val="001370F2"/>
    <w:rsid w:val="00140815"/>
    <w:rsid w:val="00154046"/>
    <w:rsid w:val="001577CD"/>
    <w:rsid w:val="00170350"/>
    <w:rsid w:val="00173DFD"/>
    <w:rsid w:val="00177669"/>
    <w:rsid w:val="00191D34"/>
    <w:rsid w:val="00195EE3"/>
    <w:rsid w:val="001C5BE4"/>
    <w:rsid w:val="001D2772"/>
    <w:rsid w:val="001E0BF5"/>
    <w:rsid w:val="001F1D5C"/>
    <w:rsid w:val="001F4512"/>
    <w:rsid w:val="00205D46"/>
    <w:rsid w:val="00210BD7"/>
    <w:rsid w:val="00214F1C"/>
    <w:rsid w:val="00254662"/>
    <w:rsid w:val="002618E5"/>
    <w:rsid w:val="00280BE6"/>
    <w:rsid w:val="00286A66"/>
    <w:rsid w:val="00293A0C"/>
    <w:rsid w:val="002A0D9A"/>
    <w:rsid w:val="002B386F"/>
    <w:rsid w:val="002B5A47"/>
    <w:rsid w:val="002B7323"/>
    <w:rsid w:val="002E1677"/>
    <w:rsid w:val="002E2A21"/>
    <w:rsid w:val="002E2FB3"/>
    <w:rsid w:val="002E37B5"/>
    <w:rsid w:val="003012D5"/>
    <w:rsid w:val="003401AF"/>
    <w:rsid w:val="00341656"/>
    <w:rsid w:val="00344BFA"/>
    <w:rsid w:val="003632C4"/>
    <w:rsid w:val="00364345"/>
    <w:rsid w:val="00373EA2"/>
    <w:rsid w:val="00386268"/>
    <w:rsid w:val="00396F59"/>
    <w:rsid w:val="003B1DD2"/>
    <w:rsid w:val="003F363E"/>
    <w:rsid w:val="00401DF4"/>
    <w:rsid w:val="00415073"/>
    <w:rsid w:val="004165A7"/>
    <w:rsid w:val="00442D0C"/>
    <w:rsid w:val="004505A6"/>
    <w:rsid w:val="00466B69"/>
    <w:rsid w:val="00471A6F"/>
    <w:rsid w:val="00492017"/>
    <w:rsid w:val="004A6301"/>
    <w:rsid w:val="004D49F0"/>
    <w:rsid w:val="004E0B86"/>
    <w:rsid w:val="004E2199"/>
    <w:rsid w:val="004F0003"/>
    <w:rsid w:val="004F1408"/>
    <w:rsid w:val="004F4C26"/>
    <w:rsid w:val="00500DFA"/>
    <w:rsid w:val="0051438E"/>
    <w:rsid w:val="00522B9F"/>
    <w:rsid w:val="00532766"/>
    <w:rsid w:val="00537273"/>
    <w:rsid w:val="00554582"/>
    <w:rsid w:val="00556AD3"/>
    <w:rsid w:val="00576425"/>
    <w:rsid w:val="005866CF"/>
    <w:rsid w:val="00597C7D"/>
    <w:rsid w:val="005A168D"/>
    <w:rsid w:val="005A1D47"/>
    <w:rsid w:val="005A4E4D"/>
    <w:rsid w:val="005A5861"/>
    <w:rsid w:val="005A5921"/>
    <w:rsid w:val="005B78BF"/>
    <w:rsid w:val="005C0617"/>
    <w:rsid w:val="005C1F16"/>
    <w:rsid w:val="005E62D0"/>
    <w:rsid w:val="005F4A13"/>
    <w:rsid w:val="005F6E14"/>
    <w:rsid w:val="0060564C"/>
    <w:rsid w:val="00630066"/>
    <w:rsid w:val="00634DED"/>
    <w:rsid w:val="006351F7"/>
    <w:rsid w:val="00635E2B"/>
    <w:rsid w:val="00670D83"/>
    <w:rsid w:val="00673B69"/>
    <w:rsid w:val="00677D38"/>
    <w:rsid w:val="006821AB"/>
    <w:rsid w:val="006A165A"/>
    <w:rsid w:val="006B1EAB"/>
    <w:rsid w:val="006E22A4"/>
    <w:rsid w:val="006F1611"/>
    <w:rsid w:val="006F1769"/>
    <w:rsid w:val="007044A9"/>
    <w:rsid w:val="00707F16"/>
    <w:rsid w:val="0071614E"/>
    <w:rsid w:val="00726BD2"/>
    <w:rsid w:val="00752BED"/>
    <w:rsid w:val="0076370B"/>
    <w:rsid w:val="007B420B"/>
    <w:rsid w:val="007C50C0"/>
    <w:rsid w:val="007D65F8"/>
    <w:rsid w:val="007E13AF"/>
    <w:rsid w:val="007F1F42"/>
    <w:rsid w:val="00800822"/>
    <w:rsid w:val="008128C2"/>
    <w:rsid w:val="00816DD9"/>
    <w:rsid w:val="0083139C"/>
    <w:rsid w:val="00831ED9"/>
    <w:rsid w:val="00857FA7"/>
    <w:rsid w:val="008709AB"/>
    <w:rsid w:val="008741CC"/>
    <w:rsid w:val="0088681A"/>
    <w:rsid w:val="0089292B"/>
    <w:rsid w:val="008A4343"/>
    <w:rsid w:val="008C7A13"/>
    <w:rsid w:val="008D3279"/>
    <w:rsid w:val="008D7ED9"/>
    <w:rsid w:val="00904339"/>
    <w:rsid w:val="00907E4C"/>
    <w:rsid w:val="00910CF2"/>
    <w:rsid w:val="00912F62"/>
    <w:rsid w:val="00921D7C"/>
    <w:rsid w:val="00924DB8"/>
    <w:rsid w:val="00933257"/>
    <w:rsid w:val="00934D85"/>
    <w:rsid w:val="00976809"/>
    <w:rsid w:val="00976C2D"/>
    <w:rsid w:val="00996A78"/>
    <w:rsid w:val="009A4658"/>
    <w:rsid w:val="009B0944"/>
    <w:rsid w:val="009B53DE"/>
    <w:rsid w:val="009C39D5"/>
    <w:rsid w:val="009D07B4"/>
    <w:rsid w:val="009D6B20"/>
    <w:rsid w:val="009D763A"/>
    <w:rsid w:val="009E460C"/>
    <w:rsid w:val="009E6042"/>
    <w:rsid w:val="009F6C35"/>
    <w:rsid w:val="00A01698"/>
    <w:rsid w:val="00A26A16"/>
    <w:rsid w:val="00A32491"/>
    <w:rsid w:val="00A358C7"/>
    <w:rsid w:val="00A41F6C"/>
    <w:rsid w:val="00A557DF"/>
    <w:rsid w:val="00A616B2"/>
    <w:rsid w:val="00A65B77"/>
    <w:rsid w:val="00A766D0"/>
    <w:rsid w:val="00A97315"/>
    <w:rsid w:val="00AA1412"/>
    <w:rsid w:val="00AA34AF"/>
    <w:rsid w:val="00AC2D84"/>
    <w:rsid w:val="00AC5A94"/>
    <w:rsid w:val="00AE0E2B"/>
    <w:rsid w:val="00B00A1F"/>
    <w:rsid w:val="00B02BBA"/>
    <w:rsid w:val="00B07302"/>
    <w:rsid w:val="00B07617"/>
    <w:rsid w:val="00B153BA"/>
    <w:rsid w:val="00B15C23"/>
    <w:rsid w:val="00B1698F"/>
    <w:rsid w:val="00B61506"/>
    <w:rsid w:val="00B62CC5"/>
    <w:rsid w:val="00B74541"/>
    <w:rsid w:val="00B80BC7"/>
    <w:rsid w:val="00B9551A"/>
    <w:rsid w:val="00BB6A92"/>
    <w:rsid w:val="00BC7500"/>
    <w:rsid w:val="00BD4303"/>
    <w:rsid w:val="00C01EEF"/>
    <w:rsid w:val="00C06EBE"/>
    <w:rsid w:val="00C126E3"/>
    <w:rsid w:val="00C13D09"/>
    <w:rsid w:val="00C268A8"/>
    <w:rsid w:val="00C358A2"/>
    <w:rsid w:val="00C6159B"/>
    <w:rsid w:val="00C62BC6"/>
    <w:rsid w:val="00C645A1"/>
    <w:rsid w:val="00C7525C"/>
    <w:rsid w:val="00C773BC"/>
    <w:rsid w:val="00CA7EA6"/>
    <w:rsid w:val="00CB3DB7"/>
    <w:rsid w:val="00CC550A"/>
    <w:rsid w:val="00CD26F5"/>
    <w:rsid w:val="00D02D92"/>
    <w:rsid w:val="00D6330C"/>
    <w:rsid w:val="00D7402C"/>
    <w:rsid w:val="00D9056E"/>
    <w:rsid w:val="00D910E2"/>
    <w:rsid w:val="00D919F1"/>
    <w:rsid w:val="00DA4D6C"/>
    <w:rsid w:val="00DB4001"/>
    <w:rsid w:val="00DC0FFA"/>
    <w:rsid w:val="00DC6F25"/>
    <w:rsid w:val="00DE3D94"/>
    <w:rsid w:val="00DF5F18"/>
    <w:rsid w:val="00DF6E0E"/>
    <w:rsid w:val="00E20FC5"/>
    <w:rsid w:val="00E327CD"/>
    <w:rsid w:val="00E50843"/>
    <w:rsid w:val="00E511FA"/>
    <w:rsid w:val="00E518AA"/>
    <w:rsid w:val="00E6304D"/>
    <w:rsid w:val="00E7763A"/>
    <w:rsid w:val="00E90130"/>
    <w:rsid w:val="00EB2AF5"/>
    <w:rsid w:val="00EE6F91"/>
    <w:rsid w:val="00EF2DD6"/>
    <w:rsid w:val="00EF783F"/>
    <w:rsid w:val="00F06A35"/>
    <w:rsid w:val="00F14DA9"/>
    <w:rsid w:val="00F20D06"/>
    <w:rsid w:val="00F24CDD"/>
    <w:rsid w:val="00F57609"/>
    <w:rsid w:val="00F866B3"/>
    <w:rsid w:val="00FA68B9"/>
    <w:rsid w:val="00FB11E0"/>
    <w:rsid w:val="00FD3C6F"/>
    <w:rsid w:val="00FE6858"/>
    <w:rsid w:val="00FF3D0C"/>
    <w:rsid w:val="00FF6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0F2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B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A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B7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8C7A1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B77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odyText2">
    <w:name w:val="Body Text 2"/>
    <w:basedOn w:val="Normal"/>
    <w:link w:val="BodyText2Char"/>
    <w:semiHidden/>
    <w:rsid w:val="00A65B7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BodyText2Char">
    <w:name w:val="Body Text 2 Char"/>
    <w:basedOn w:val="DefaultParagraphFont"/>
    <w:link w:val="BodyText2"/>
    <w:semiHidden/>
    <w:rsid w:val="00A65B77"/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styleId="CommentReference">
    <w:name w:val="annotation reference"/>
    <w:uiPriority w:val="99"/>
    <w:semiHidden/>
    <w:unhideWhenUsed/>
    <w:rsid w:val="00A65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B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B77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B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7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505A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70B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70B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styleId="Hyperlink">
    <w:name w:val="Hyperlink"/>
    <w:basedOn w:val="DefaultParagraphFont"/>
    <w:uiPriority w:val="99"/>
    <w:unhideWhenUsed/>
    <w:rsid w:val="00373EA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B1E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B1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1EAB"/>
    <w:rPr>
      <w:rFonts w:ascii="Courier New" w:eastAsia="Times New Roman" w:hAnsi="Courier New" w:cs="Courier New"/>
      <w:sz w:val="20"/>
      <w:szCs w:val="20"/>
      <w:lang w:eastAsia="ca-ES"/>
    </w:rPr>
  </w:style>
  <w:style w:type="paragraph" w:styleId="NormalWeb">
    <w:name w:val="Normal (Web)"/>
    <w:basedOn w:val="Normal"/>
    <w:uiPriority w:val="99"/>
    <w:unhideWhenUsed/>
    <w:rsid w:val="00FA6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Strong">
    <w:name w:val="Strong"/>
    <w:basedOn w:val="DefaultParagraphFont"/>
    <w:uiPriority w:val="22"/>
    <w:qFormat/>
    <w:rsid w:val="00D7402C"/>
    <w:rPr>
      <w:b/>
      <w:bCs/>
    </w:rPr>
  </w:style>
  <w:style w:type="paragraph" w:customStyle="1" w:styleId="EndNoteBibliographyTitle">
    <w:name w:val="EndNote Bibliography Title"/>
    <w:basedOn w:val="Normal"/>
    <w:rsid w:val="00A9731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97315"/>
    <w:pPr>
      <w:spacing w:line="240" w:lineRule="auto"/>
    </w:pPr>
    <w:rPr>
      <w:rFonts w:ascii="Calibri" w:hAnsi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3D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662"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5B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C7A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65B7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semiHidden/>
    <w:rsid w:val="008C7A1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5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65B77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extodecuerpo2">
    <w:name w:val="Body Text 2"/>
    <w:basedOn w:val="Normal"/>
    <w:link w:val="Textodecuerpo2Car"/>
    <w:semiHidden/>
    <w:rsid w:val="00A65B7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Textodecuerpo2Car">
    <w:name w:val="Texto de cuerpo 2 Car"/>
    <w:basedOn w:val="Fuentedeprrafopredeter"/>
    <w:link w:val="Textodecuerpo2"/>
    <w:semiHidden/>
    <w:rsid w:val="00A65B77"/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styleId="Refdecomentario">
    <w:name w:val="annotation reference"/>
    <w:uiPriority w:val="99"/>
    <w:semiHidden/>
    <w:unhideWhenUsed/>
    <w:rsid w:val="00A65B7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65B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65B77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65B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5B77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4505A6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370B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370B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unhideWhenUsed/>
    <w:rsid w:val="00373EA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6B1E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6B1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B1EAB"/>
    <w:rPr>
      <w:rFonts w:ascii="Courier New" w:eastAsia="Times New Roman" w:hAnsi="Courier New" w:cs="Courier New"/>
      <w:sz w:val="20"/>
      <w:szCs w:val="20"/>
      <w:lang w:eastAsia="ca-ES"/>
    </w:rPr>
  </w:style>
  <w:style w:type="paragraph" w:styleId="NormalWeb">
    <w:name w:val="Normal (Web)"/>
    <w:basedOn w:val="Normal"/>
    <w:uiPriority w:val="99"/>
    <w:unhideWhenUsed/>
    <w:rsid w:val="00FA6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D7402C"/>
    <w:rPr>
      <w:b/>
      <w:bCs/>
    </w:rPr>
  </w:style>
  <w:style w:type="paragraph" w:customStyle="1" w:styleId="EndNoteBibliographyTitle">
    <w:name w:val="EndNote Bibliography Title"/>
    <w:basedOn w:val="Normal"/>
    <w:rsid w:val="00A9731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97315"/>
    <w:pPr>
      <w:spacing w:line="240" w:lineRule="auto"/>
    </w:pPr>
    <w:rPr>
      <w:rFonts w:ascii="Calibri" w:hAnsi="Calibri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DE3D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58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17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1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9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4A00AA-E559-4C7B-858D-B8E1E80DD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l.latha</cp:lastModifiedBy>
  <cp:revision>11</cp:revision>
  <cp:lastPrinted>2015-09-03T13:26:00Z</cp:lastPrinted>
  <dcterms:created xsi:type="dcterms:W3CDTF">2015-12-02T08:26:00Z</dcterms:created>
  <dcterms:modified xsi:type="dcterms:W3CDTF">2016-03-17T11:37:00Z</dcterms:modified>
</cp:coreProperties>
</file>